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3529" w:rsidRPr="00841B54" w:rsidRDefault="008C3529" w:rsidP="008C3529">
      <w:pPr>
        <w:pStyle w:val="Nagwek3"/>
      </w:pPr>
      <w:r w:rsidRPr="00841B54">
        <w:rPr>
          <w:b/>
        </w:rPr>
        <w:t xml:space="preserve">Table </w:t>
      </w:r>
      <w:r w:rsidR="000A5C61">
        <w:rPr>
          <w:b/>
        </w:rPr>
        <w:t>S1</w:t>
      </w:r>
      <w:r w:rsidRPr="00841B54">
        <w:rPr>
          <w:b/>
        </w:rPr>
        <w:t>.</w:t>
      </w:r>
      <w:r w:rsidRPr="00841B54">
        <w:t xml:space="preserve"> Differences between the kinematic parameters of gait: normal (without poles) (1) vs. "Classical poles" (2) vs. "Mechatronic poles" (3) in patients with ischemic heart disease (n = 12)</w:t>
      </w:r>
      <w:r>
        <w:t>.</w:t>
      </w:r>
    </w:p>
    <w:tbl>
      <w:tblPr>
        <w:tblW w:w="10065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496"/>
        <w:gridCol w:w="1417"/>
        <w:gridCol w:w="1418"/>
        <w:gridCol w:w="1701"/>
        <w:gridCol w:w="1275"/>
        <w:gridCol w:w="1134"/>
      </w:tblGrid>
      <w:tr w:rsidR="008C3529" w:rsidRPr="000A5C61" w:rsidTr="00A55622">
        <w:trPr>
          <w:trHeight w:val="276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6A2AD2" w:rsidRDefault="008C3529" w:rsidP="00A55622">
            <w:pPr>
              <w:pStyle w:val="Bezodstpw"/>
              <w:jc w:val="left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 xml:space="preserve">ROM  </w:t>
            </w:r>
          </w:p>
          <w:p w:rsidR="008C3529" w:rsidRPr="006A2AD2" w:rsidRDefault="008C3529" w:rsidP="00A55622">
            <w:pPr>
              <w:pStyle w:val="Bezodstpw"/>
              <w:jc w:val="left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(deg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6A2AD2" w:rsidRDefault="008C3529" w:rsidP="00A55622">
            <w:pPr>
              <w:pStyle w:val="Bezodstpw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Gait without pole</w:t>
            </w:r>
            <w:r>
              <w:rPr>
                <w:rFonts w:eastAsia="Times New Roman"/>
                <w:b/>
                <w:lang w:val="en-GB" w:eastAsia="pl-PL"/>
              </w:rPr>
              <w:t>s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 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(1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M±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>
              <w:rPr>
                <w:rFonts w:eastAsia="Times New Roman"/>
                <w:b/>
                <w:lang w:val="en-GB" w:eastAsia="pl-PL"/>
              </w:rPr>
              <w:t>Gait with c</w:t>
            </w:r>
            <w:r w:rsidRPr="006A2AD2">
              <w:rPr>
                <w:rFonts w:eastAsia="Times New Roman"/>
                <w:b/>
                <w:lang w:val="en-GB" w:eastAsia="pl-PL"/>
              </w:rPr>
              <w:t>lassical poles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 xml:space="preserve"> (2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M±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>
              <w:rPr>
                <w:rFonts w:eastAsia="Times New Roman"/>
                <w:b/>
                <w:lang w:val="en-GB" w:eastAsia="pl-PL"/>
              </w:rPr>
              <w:t>Gait with m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echatronic poles 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 xml:space="preserve"> (3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M±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p-value</w:t>
            </w:r>
            <w:r>
              <w:rPr>
                <w:rFonts w:eastAsia="Times New Roman"/>
                <w:b/>
                <w:lang w:val="en-GB" w:eastAsia="pl-PL"/>
              </w:rPr>
              <w:t xml:space="preserve"> for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>
              <w:rPr>
                <w:rFonts w:eastAsia="Times New Roman"/>
                <w:b/>
                <w:lang w:val="en-GB" w:eastAsia="pl-PL"/>
              </w:rPr>
              <w:t xml:space="preserve">the 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NOVA </w:t>
            </w:r>
            <w:r>
              <w:rPr>
                <w:rFonts w:eastAsia="Times New Roman"/>
                <w:b/>
                <w:lang w:val="en-GB" w:eastAsia="pl-PL"/>
              </w:rPr>
              <w:t xml:space="preserve">   </w:t>
            </w:r>
            <w:r w:rsidRPr="006A2AD2">
              <w:rPr>
                <w:rFonts w:eastAsia="Times New Roman"/>
                <w:b/>
                <w:lang w:val="en-GB" w:eastAsia="pl-PL"/>
              </w:rPr>
              <w:t>or Friedman 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Sign</w:t>
            </w:r>
            <w:r>
              <w:rPr>
                <w:rFonts w:eastAsia="Times New Roman"/>
                <w:b/>
                <w:lang w:val="en-GB" w:eastAsia="pl-PL"/>
              </w:rPr>
              <w:t>.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 difference</w:t>
            </w:r>
            <w:r w:rsidRPr="006A2AD2">
              <w:rPr>
                <w:rFonts w:eastAsia="Times New Roman"/>
                <w:b/>
                <w:lang w:val="en-GB" w:eastAsia="pl-PL"/>
              </w:rPr>
              <w:br/>
              <w:t>(1)-(2)-(3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 xml:space="preserve">(according </w:t>
            </w:r>
            <w:r>
              <w:rPr>
                <w:rFonts w:eastAsia="Times New Roman"/>
                <w:b/>
                <w:lang w:val="en-GB" w:eastAsia="pl-PL"/>
              </w:rPr>
              <w:t xml:space="preserve">to </w:t>
            </w:r>
            <w:r w:rsidRPr="006A2AD2">
              <w:rPr>
                <w:rFonts w:eastAsia="Times New Roman"/>
                <w:b/>
                <w:lang w:val="en-GB" w:eastAsia="pl-PL"/>
              </w:rPr>
              <w:t>post-hoc test)</w:t>
            </w:r>
          </w:p>
        </w:tc>
      </w:tr>
      <w:tr w:rsidR="008C3529" w:rsidRPr="00687AC6" w:rsidTr="00A55622">
        <w:trPr>
          <w:trHeight w:val="276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6A2AD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  <w:r w:rsidRPr="00D35FF8">
              <w:rPr>
                <w:rFonts w:eastAsia="Times New Roman"/>
                <w:b/>
                <w:lang w:val="en-GB" w:eastAsia="pl-PL"/>
              </w:rPr>
              <w:t>Upper limb movement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6A2AD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6A2AD2" w:rsidRDefault="008C3529" w:rsidP="00A55622">
            <w:pPr>
              <w:pStyle w:val="Bezodstpw"/>
              <w:spacing w:before="40" w:after="40"/>
              <w:jc w:val="center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Default="008C3529" w:rsidP="00A55622">
            <w:pPr>
              <w:pStyle w:val="Bezodstpw"/>
              <w:spacing w:before="40" w:after="40"/>
              <w:jc w:val="center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Default="008C3529" w:rsidP="00A55622">
            <w:pPr>
              <w:pStyle w:val="Bezodstpw"/>
              <w:spacing w:before="40" w:after="40"/>
              <w:jc w:val="center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6A2AD2" w:rsidRDefault="008C3529" w:rsidP="00A55622">
            <w:pPr>
              <w:pStyle w:val="Bezodstpw"/>
              <w:spacing w:before="40" w:after="40"/>
              <w:jc w:val="center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6A2AD2" w:rsidRDefault="008C3529" w:rsidP="00A55622">
            <w:pPr>
              <w:pStyle w:val="Bezodstpw"/>
              <w:spacing w:before="40" w:after="40"/>
              <w:jc w:val="center"/>
              <w:rPr>
                <w:rFonts w:eastAsia="Times New Roman"/>
                <w:b/>
                <w:lang w:val="en-GB" w:eastAsia="pl-PL"/>
              </w:rPr>
            </w:pPr>
          </w:p>
        </w:tc>
      </w:tr>
      <w:tr w:rsidR="008C3529" w:rsidRPr="00A959BF" w:rsidTr="00A55622">
        <w:trPr>
          <w:trHeight w:val="385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houlder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ex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ension</w:t>
            </w: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28 ± 8.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29 ± 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5 ± 5.7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66 ± 6.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01 ± 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11 ± 7.2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houlder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–</w:t>
            </w:r>
            <w:proofErr w:type="spellStart"/>
            <w:proofErr w:type="gram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duction</w:t>
            </w:r>
            <w:proofErr w:type="spellEnd"/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08 ± 7.8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35 ± 9.8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77 ± 8.7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4 ± 3.8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4 ± 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6 ± 4.8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houlder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proofErr w:type="gram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proofErr w:type="spellStart"/>
            <w:proofErr w:type="gram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otation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7 ± 6.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83 ± 24.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11 ± 24.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53 ± 9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16 ± 17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93 ± 16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lbow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ex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ension</w:t>
            </w: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97 ± 11.8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21.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91 ± 21.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26 ± 11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53 ± 2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87 ± 20.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ist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ex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ension</w:t>
            </w: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39 ± 5.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19 ± 6.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99 ± 6.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4 ± 3.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8 ± 5.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6 ± 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rist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d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ln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79 ± 3.9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52 ± 8.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53 ± 13.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05 ± 4.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03 ± 9.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± 13.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34472" w:rsidTr="00A55622">
        <w:trPr>
          <w:trHeight w:val="276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A3447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  <w:r w:rsidRPr="00A34472">
              <w:rPr>
                <w:rFonts w:eastAsia="Times New Roman"/>
                <w:b/>
                <w:lang w:val="en-GB" w:eastAsia="pl-PL"/>
              </w:rPr>
              <w:t>Lower Limb movements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8C3529" w:rsidRPr="00A3447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3447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3447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3447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529" w:rsidRPr="00A3447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529" w:rsidRPr="00A34472" w:rsidRDefault="008C3529" w:rsidP="00A55622">
            <w:pPr>
              <w:pStyle w:val="Bezodstpw"/>
              <w:spacing w:before="40" w:after="40"/>
              <w:jc w:val="left"/>
              <w:rPr>
                <w:rFonts w:eastAsia="Times New Roman"/>
                <w:b/>
                <w:lang w:val="en-GB" w:eastAsia="pl-PL"/>
              </w:rPr>
            </w:pP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Hip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ex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ension</w:t>
            </w: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56 ± 6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19 ± 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63 ± 10.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04 ± 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61 ± 8.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17 ± 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Hip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duction</w:t>
            </w:r>
            <w:proofErr w:type="spellEnd"/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.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13 ± 7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43 ± 3.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84 ± 5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04 ± 6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Hip </w:t>
            </w:r>
            <w:proofErr w:type="spellStart"/>
            <w:proofErr w:type="gram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–</w:t>
            </w:r>
            <w:proofErr w:type="spellStart"/>
            <w:proofErr w:type="gram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ernal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otation</w:t>
            </w:r>
            <w:proofErr w:type="spellEnd"/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82 ± 5.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37 ± 8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88 ± 7.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42 ± 5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52 ± 6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31 ± 7.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nee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ex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ension</w:t>
            </w: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.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16 ± 6.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72 ± 7.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7.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42 ± 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.17 ± 6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kle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r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lantarflexion</w:t>
            </w:r>
            <w:proofErr w:type="spellEnd"/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9.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68 ± 14.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58 ± 15.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87 ± 7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81 ± 13.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45 ± 11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kle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duction</w:t>
            </w:r>
            <w:proofErr w:type="spellEnd"/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86 ± 4.7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9.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92 ± 10.5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89 ± 7.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5 ± 10.5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36 ± 13.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kle</w:t>
            </w:r>
            <w:proofErr w:type="spellEnd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ve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proofErr w:type="spellStart"/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version</w:t>
            </w:r>
            <w:proofErr w:type="spellEnd"/>
          </w:p>
        </w:tc>
        <w:tc>
          <w:tcPr>
            <w:tcW w:w="496" w:type="dxa"/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1.16 ± 4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5.28 ± 5.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97 ± 6.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A959BF" w:rsidTr="00A55622">
        <w:trPr>
          <w:trHeight w:val="276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8C3529" w:rsidRPr="00A959B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5.65 ± 4.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1.74 ± 7.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A959B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A959BF" w:rsidRDefault="008C3529" w:rsidP="00A5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5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</w:tbl>
    <w:p w:rsidR="008C3529" w:rsidRPr="000B390C" w:rsidRDefault="008C3529" w:rsidP="008C3529">
      <w:pPr>
        <w:pStyle w:val="Nagwek3"/>
        <w:spacing w:before="40" w:after="240"/>
      </w:pPr>
      <w:r w:rsidRPr="000B390C">
        <w:t>Legend: The results of Friedman's test are in italics; significant differences between LT and RT are marked in bold; M - Mean; SD - standard deviation; LT, RT - left and right sides, respectively</w:t>
      </w:r>
      <w:r>
        <w:t>.</w:t>
      </w:r>
    </w:p>
    <w:p w:rsidR="00181B86" w:rsidRDefault="00181B86">
      <w:pPr>
        <w:rPr>
          <w:lang w:val="en-US"/>
        </w:rPr>
      </w:pPr>
    </w:p>
    <w:p w:rsidR="008C3529" w:rsidRPr="000B390C" w:rsidRDefault="008C3529" w:rsidP="008C3529">
      <w:pPr>
        <w:pStyle w:val="Nagwek3"/>
      </w:pPr>
      <w:r w:rsidRPr="00841B54">
        <w:rPr>
          <w:b/>
        </w:rPr>
        <w:t xml:space="preserve">Table </w:t>
      </w:r>
      <w:r w:rsidR="000A5C61">
        <w:rPr>
          <w:b/>
        </w:rPr>
        <w:t>S2</w:t>
      </w:r>
      <w:bookmarkStart w:id="0" w:name="_GoBack"/>
      <w:bookmarkEnd w:id="0"/>
      <w:r w:rsidRPr="00841B54">
        <w:rPr>
          <w:b/>
        </w:rPr>
        <w:t>.</w:t>
      </w:r>
      <w:r w:rsidRPr="000B390C">
        <w:t xml:space="preserve"> Differences between </w:t>
      </w:r>
      <w:proofErr w:type="spellStart"/>
      <w:r w:rsidRPr="000B390C">
        <w:t>spatio</w:t>
      </w:r>
      <w:proofErr w:type="spellEnd"/>
      <w:r w:rsidRPr="000B390C">
        <w:t>-temporal parameters of gait: normal (without poles), (1) vs "Classical poles" (2) vs "Mechatronic poles" (3) in patients with ischemic heart disease (n = 12).</w:t>
      </w:r>
    </w:p>
    <w:tbl>
      <w:tblPr>
        <w:tblW w:w="93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426"/>
        <w:gridCol w:w="1417"/>
        <w:gridCol w:w="1418"/>
        <w:gridCol w:w="1701"/>
        <w:gridCol w:w="1205"/>
        <w:gridCol w:w="1364"/>
      </w:tblGrid>
      <w:tr w:rsidR="008C3529" w:rsidRPr="000A5C61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ameters</w:t>
            </w:r>
            <w:proofErr w:type="spellEnd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: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Gait without pole</w:t>
            </w:r>
            <w:r>
              <w:rPr>
                <w:rFonts w:eastAsia="Times New Roman"/>
                <w:b/>
                <w:lang w:val="en-GB" w:eastAsia="pl-PL"/>
              </w:rPr>
              <w:t>s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 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(1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lastRenderedPageBreak/>
              <w:t>M±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>
              <w:rPr>
                <w:rFonts w:eastAsia="Times New Roman"/>
                <w:b/>
                <w:lang w:val="en-GB" w:eastAsia="pl-PL"/>
              </w:rPr>
              <w:lastRenderedPageBreak/>
              <w:t>Gait with c</w:t>
            </w:r>
            <w:r w:rsidRPr="006A2AD2">
              <w:rPr>
                <w:rFonts w:eastAsia="Times New Roman"/>
                <w:b/>
                <w:lang w:val="en-GB" w:eastAsia="pl-PL"/>
              </w:rPr>
              <w:t>lassical poles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lastRenderedPageBreak/>
              <w:t xml:space="preserve"> (2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M±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>
              <w:rPr>
                <w:rFonts w:eastAsia="Times New Roman"/>
                <w:b/>
                <w:lang w:val="en-GB" w:eastAsia="pl-PL"/>
              </w:rPr>
              <w:lastRenderedPageBreak/>
              <w:t>Gait with m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echatronic poles 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lastRenderedPageBreak/>
              <w:t xml:space="preserve"> (3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t>M±S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lastRenderedPageBreak/>
              <w:t>p-value</w:t>
            </w:r>
            <w:r>
              <w:rPr>
                <w:rFonts w:eastAsia="Times New Roman"/>
                <w:b/>
                <w:lang w:val="en-GB" w:eastAsia="pl-PL"/>
              </w:rPr>
              <w:t xml:space="preserve"> for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>
              <w:rPr>
                <w:rFonts w:eastAsia="Times New Roman"/>
                <w:b/>
                <w:lang w:val="en-GB" w:eastAsia="pl-PL"/>
              </w:rPr>
              <w:t xml:space="preserve">the 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NOVA </w:t>
            </w:r>
            <w:r>
              <w:rPr>
                <w:rFonts w:eastAsia="Times New Roman"/>
                <w:b/>
                <w:lang w:val="en-GB" w:eastAsia="pl-PL"/>
              </w:rPr>
              <w:t xml:space="preserve">   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or </w:t>
            </w:r>
            <w:r w:rsidRPr="006A2AD2">
              <w:rPr>
                <w:rFonts w:eastAsia="Times New Roman"/>
                <w:b/>
                <w:lang w:val="en-GB" w:eastAsia="pl-PL"/>
              </w:rPr>
              <w:lastRenderedPageBreak/>
              <w:t>Friedman test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lastRenderedPageBreak/>
              <w:t>Sign</w:t>
            </w:r>
            <w:r>
              <w:rPr>
                <w:rFonts w:eastAsia="Times New Roman"/>
                <w:b/>
                <w:lang w:val="en-GB" w:eastAsia="pl-PL"/>
              </w:rPr>
              <w:t>.</w:t>
            </w:r>
            <w:r w:rsidRPr="006A2AD2">
              <w:rPr>
                <w:rFonts w:eastAsia="Times New Roman"/>
                <w:b/>
                <w:lang w:val="en-GB" w:eastAsia="pl-PL"/>
              </w:rPr>
              <w:t xml:space="preserve"> difference</w:t>
            </w:r>
            <w:r w:rsidRPr="006A2AD2">
              <w:rPr>
                <w:rFonts w:eastAsia="Times New Roman"/>
                <w:b/>
                <w:lang w:val="en-GB" w:eastAsia="pl-PL"/>
              </w:rPr>
              <w:br/>
              <w:t>(1)-(2)-(3)</w:t>
            </w:r>
          </w:p>
          <w:p w:rsidR="008C3529" w:rsidRPr="006A2AD2" w:rsidRDefault="008C3529" w:rsidP="00A55622">
            <w:pPr>
              <w:pStyle w:val="Bezodstpw"/>
              <w:jc w:val="center"/>
              <w:rPr>
                <w:rFonts w:eastAsia="Times New Roman"/>
                <w:b/>
                <w:lang w:val="en-GB" w:eastAsia="pl-PL"/>
              </w:rPr>
            </w:pPr>
            <w:r w:rsidRPr="006A2AD2">
              <w:rPr>
                <w:rFonts w:eastAsia="Times New Roman"/>
                <w:b/>
                <w:lang w:val="en-GB" w:eastAsia="pl-PL"/>
              </w:rPr>
              <w:lastRenderedPageBreak/>
              <w:t xml:space="preserve">(according </w:t>
            </w:r>
            <w:r>
              <w:rPr>
                <w:rFonts w:eastAsia="Times New Roman"/>
                <w:b/>
                <w:lang w:val="en-GB" w:eastAsia="pl-PL"/>
              </w:rPr>
              <w:t xml:space="preserve">to </w:t>
            </w:r>
            <w:r w:rsidRPr="006A2AD2">
              <w:rPr>
                <w:rFonts w:eastAsia="Times New Roman"/>
                <w:b/>
                <w:lang w:val="en-GB" w:eastAsia="pl-PL"/>
              </w:rPr>
              <w:t>post-hoc test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Cad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ep/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.39 ± 4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.84 ± 8.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.6 ± 7.7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tance (</w:t>
            </w: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61 ± 2.7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83 ± 2.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07 ± 2.86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5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ad</w:t>
            </w:r>
            <w:proofErr w:type="spellEnd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proofErr w:type="gramStart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sp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(</w:t>
            </w:r>
            <w:proofErr w:type="gramEnd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93 ± 1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55 ± 1.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5 ± 1.5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6 ± 1.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18 ± 1.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59 ± 1.6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wing  (</w:t>
            </w:r>
            <w:proofErr w:type="gramEnd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9 ± 1.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7 ± 1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1 ± 1.6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0.327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94 ± 1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21 ± 1.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8 ± 1.5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ing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p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57 ± 1.9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9.13 ± 2.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9.59 ± 1.7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0.74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85 ± 1.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1.62 ± 1.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1.34 ± 1.6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tance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(</w:t>
            </w:r>
            <w:proofErr w:type="gramEnd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21 ± 1.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58.43 ± 1.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58.67 ± 1.6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46 ± 1.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60.03 ± 1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60.43 ± 1.7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te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.1 ± 7.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69 ± 8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89 ± 9.0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02 ± 10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32 ± 8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00 ± 8.3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te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1.13 ± 25.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7.1 ± 44.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6.74 ± 47.7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0.11 ± 23.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5.95 ± 40.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4.5 ± 34.0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.26 ± 49.6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.92 ± 56.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.27 ± 42.0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1.3 ± 41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3.1 ± 82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1.3 ± 80.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1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3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wing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(</w:t>
            </w:r>
            <w:proofErr w:type="gramEnd"/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79 ± 1.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1.57 ± 1.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1.33 ± 1.6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1)-(2)</w:t>
            </w: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54 ± 1.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9.97 ± 1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9.57 ± 1.7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C3529" w:rsidRPr="00F457CF" w:rsidTr="00A55622">
        <w:trPr>
          <w:trHeight w:val="276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4712B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locity</w:t>
            </w:r>
            <w:proofErr w:type="spellEnd"/>
            <w:r w:rsidRPr="004712B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F457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4712B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</w:t>
            </w:r>
            <w:proofErr w:type="gramEnd"/>
            <w:r w:rsidRPr="00F457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/s</w:t>
            </w:r>
            <w:r w:rsidRPr="004712B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529" w:rsidRPr="00F457CF" w:rsidRDefault="008C3529" w:rsidP="00A556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5 ± 0.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74 ± 0.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6 ± 0.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F457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0.353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529" w:rsidRPr="00F457CF" w:rsidRDefault="008C3529" w:rsidP="00A5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:rsidR="008C3529" w:rsidRPr="000B390C" w:rsidRDefault="008C3529" w:rsidP="008C3529">
      <w:pPr>
        <w:pStyle w:val="Nagwek3"/>
        <w:spacing w:before="40" w:after="240"/>
      </w:pPr>
      <w:r w:rsidRPr="000B390C">
        <w:t>Legend: The results of Friedman's test are in italics; significant differences between LT and RT are marked in bold; M - Mean; SD - standard deviation; LT, RT - left and right sides, respectively</w:t>
      </w:r>
      <w:r>
        <w:t>.</w:t>
      </w:r>
    </w:p>
    <w:p w:rsidR="008C3529" w:rsidRPr="008C3529" w:rsidRDefault="008C3529">
      <w:pPr>
        <w:rPr>
          <w:lang w:val="en-US"/>
        </w:rPr>
      </w:pPr>
    </w:p>
    <w:sectPr w:rsidR="008C3529" w:rsidRPr="008C3529" w:rsidSect="00D27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zMDAzMjY0NTS3NDBU0lEKTi0uzszPAykwqgUAl3xT6CwAAAA="/>
  </w:docVars>
  <w:rsids>
    <w:rsidRoot w:val="008C3529"/>
    <w:rsid w:val="000A5C61"/>
    <w:rsid w:val="000F21DC"/>
    <w:rsid w:val="00181B86"/>
    <w:rsid w:val="005712D8"/>
    <w:rsid w:val="008C3529"/>
    <w:rsid w:val="00D2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DF643"/>
  <w15:chartTrackingRefBased/>
  <w15:docId w15:val="{0204310E-E97E-469B-AD54-3F5CD8E18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C3529"/>
    <w:rPr>
      <w:lang w:val="pl-PL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8C3529"/>
    <w:pPr>
      <w:spacing w:after="40" w:line="240" w:lineRule="auto"/>
      <w:ind w:left="284" w:hanging="284"/>
      <w:jc w:val="both"/>
      <w:outlineLvl w:val="2"/>
    </w:pPr>
    <w:rPr>
      <w:rFonts w:ascii="Times New Roman" w:hAnsi="Times New Roman" w:cs="Times New Roman"/>
      <w:i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8C3529"/>
    <w:rPr>
      <w:rFonts w:ascii="Times New Roman" w:hAnsi="Times New Roman" w:cs="Times New Roman"/>
      <w:i/>
      <w:szCs w:val="24"/>
      <w:lang w:val="en-US"/>
    </w:rPr>
  </w:style>
  <w:style w:type="paragraph" w:styleId="Bezodstpw">
    <w:name w:val="No Spacing"/>
    <w:uiPriority w:val="1"/>
    <w:qFormat/>
    <w:rsid w:val="008C3529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ławomir Winiarski</dc:creator>
  <cp:keywords/>
  <dc:description/>
  <cp:lastModifiedBy>Sławomir Winiarski</cp:lastModifiedBy>
  <cp:revision>2</cp:revision>
  <dcterms:created xsi:type="dcterms:W3CDTF">2023-03-07T16:37:00Z</dcterms:created>
  <dcterms:modified xsi:type="dcterms:W3CDTF">2023-05-19T14:20:00Z</dcterms:modified>
</cp:coreProperties>
</file>